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8D2" w:rsidRDefault="006C60DD">
      <w:pPr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Tab</w:t>
      </w: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>l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 xml:space="preserve">e </w:t>
      </w:r>
      <w:proofErr w:type="spellStart"/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S1</w:t>
      </w:r>
      <w:proofErr w:type="spellEnd"/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 xml:space="preserve">. Summary of fine-tuned </w:t>
      </w:r>
      <w:proofErr w:type="spellStart"/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VGGNet</w:t>
      </w:r>
      <w:proofErr w:type="spellEnd"/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-16 model</w:t>
      </w:r>
    </w:p>
    <w:p w:rsidR="00D968D2" w:rsidRDefault="00D968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973"/>
        <w:gridCol w:w="1996"/>
        <w:gridCol w:w="1306"/>
        <w:gridCol w:w="1183"/>
      </w:tblGrid>
      <w:tr w:rsidR="00D968D2">
        <w:trPr>
          <w:trHeight w:hRule="exact" w:val="454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ck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yer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put shape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</w:t>
            </w:r>
            <w:bookmarkStart w:id="0" w:name="_GoBack"/>
            <w:bookmarkEnd w:id="0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meters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tivation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Input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24,224,3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1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24,224,64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792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1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24,224,64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56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1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24,224,64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692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1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24,224,64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56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1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xPool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12,112,64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2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12,112,128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3856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2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12,112,128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512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2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12,112,128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47584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2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12,112,128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512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2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xPool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6,56,128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6,56,256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9516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6,56,256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024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6,56,256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9008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6,56,256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024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6,56,256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9008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6,56,256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024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xPool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8,28,256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4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8,28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8016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8,28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04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4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8,28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35980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8,28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04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4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8,28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35980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8,28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04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4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xPool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4,14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5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4,14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35980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5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4,14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04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5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4,14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35980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5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4,14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04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5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3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4,14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35980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5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Batch normalizatio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14,14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04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lock5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xPool</w:t>
            </w:r>
            <w:proofErr w:type="spellEnd"/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7,7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latten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25088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ully connected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845568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ropout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ully connected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62656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LU</w:t>
            </w:r>
            <w:proofErr w:type="spellEnd"/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ropout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12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968D2">
        <w:trPr>
          <w:trHeight w:hRule="exact" w:val="340"/>
        </w:trPr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ully connected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one,5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565</w:t>
            </w:r>
          </w:p>
        </w:tc>
        <w:tc>
          <w:tcPr>
            <w:tcW w:w="0" w:type="auto"/>
            <w:vAlign w:val="center"/>
          </w:tcPr>
          <w:p w:rsidR="00D968D2" w:rsidRDefault="006C60D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oftmax</w:t>
            </w:r>
            <w:proofErr w:type="spellEnd"/>
          </w:p>
        </w:tc>
      </w:tr>
    </w:tbl>
    <w:p w:rsidR="00D968D2" w:rsidRDefault="00D968D2">
      <w:pPr>
        <w:rPr>
          <w:rFonts w:eastAsia="SimSun" w:hAnsi="SimSun" w:cs="SimSun"/>
          <w:sz w:val="24"/>
        </w:rPr>
      </w:pPr>
    </w:p>
    <w:p w:rsidR="00D968D2" w:rsidRDefault="006C60DD">
      <w:pPr>
        <w:rPr>
          <w:rFonts w:ascii="Times New Roman" w:eastAsiaTheme="minorHAnsi" w:hAnsi="Times New Roman" w:cs="Times New Roman"/>
          <w:kern w:val="0"/>
          <w:sz w:val="24"/>
        </w:rPr>
      </w:pPr>
      <w:proofErr w:type="spellStart"/>
      <w:r>
        <w:rPr>
          <w:rFonts w:ascii="Times New Roman" w:eastAsiaTheme="minorHAnsi" w:hAnsi="Times New Roman" w:cs="Times New Roman" w:hint="eastAsia"/>
          <w:kern w:val="0"/>
          <w:sz w:val="24"/>
        </w:rPr>
        <w:t>Conv3</w:t>
      </w:r>
      <w:proofErr w:type="spellEnd"/>
      <w:r>
        <w:rPr>
          <w:rFonts w:ascii="Times New Roman" w:eastAsiaTheme="minorHAnsi" w:hAnsi="Times New Roman" w:cs="Times New Roman"/>
          <w:kern w:val="0"/>
          <w:sz w:val="24"/>
        </w:rPr>
        <w:t>: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 xml:space="preserve"> 3</w:t>
      </w:r>
      <w:r>
        <w:rPr>
          <w:rFonts w:ascii="Times New Roman" w:eastAsiaTheme="minorHAnsi" w:hAnsi="Times New Roman" w:cs="Times New Roman"/>
          <w:kern w:val="0"/>
          <w:sz w:val="24"/>
        </w:rPr>
        <w:t xml:space="preserve"> ×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 xml:space="preserve">3 convolutional layer; </w:t>
      </w:r>
      <w:proofErr w:type="spellStart"/>
      <w:r>
        <w:rPr>
          <w:rFonts w:ascii="Times New Roman" w:eastAsiaTheme="minorHAnsi" w:hAnsi="Times New Roman" w:cs="Times New Roman" w:hint="eastAsia"/>
          <w:kern w:val="0"/>
          <w:sz w:val="24"/>
        </w:rPr>
        <w:t>ReLU</w:t>
      </w:r>
      <w:proofErr w:type="spellEnd"/>
      <w:r>
        <w:rPr>
          <w:rFonts w:ascii="Times New Roman" w:eastAsiaTheme="minorHAnsi" w:hAnsi="Times New Roman" w:cs="Times New Roman"/>
          <w:kern w:val="0"/>
          <w:sz w:val="24"/>
        </w:rPr>
        <w:t>: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</w:rPr>
        <w:t>r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 xml:space="preserve">ectified </w:t>
      </w:r>
      <w:r>
        <w:rPr>
          <w:rFonts w:ascii="Times New Roman" w:eastAsiaTheme="minorHAnsi" w:hAnsi="Times New Roman" w:cs="Times New Roman"/>
          <w:kern w:val="0"/>
          <w:sz w:val="24"/>
        </w:rPr>
        <w:t>l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 xml:space="preserve">inear </w:t>
      </w:r>
      <w:r>
        <w:rPr>
          <w:rFonts w:ascii="Times New Roman" w:eastAsiaTheme="minorHAnsi" w:hAnsi="Times New Roman" w:cs="Times New Roman"/>
          <w:kern w:val="0"/>
          <w:sz w:val="24"/>
        </w:rPr>
        <w:t>u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nit</w:t>
      </w:r>
    </w:p>
    <w:p w:rsidR="00D968D2" w:rsidRDefault="00D968D2"/>
    <w:p w:rsidR="00D968D2" w:rsidRDefault="00D968D2"/>
    <w:sectPr w:rsidR="00D968D2" w:rsidSect="006C6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8D2"/>
    <w:rsid w:val="006C60DD"/>
    <w:rsid w:val="00D968D2"/>
    <w:rsid w:val="08FD07FE"/>
    <w:rsid w:val="153E191C"/>
    <w:rsid w:val="25851E00"/>
    <w:rsid w:val="54CC2525"/>
    <w:rsid w:val="7400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7F23D32-EDDD-4CF5-B20B-1979C6AD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alakshmi</cp:lastModifiedBy>
  <cp:revision>2</cp:revision>
  <dcterms:created xsi:type="dcterms:W3CDTF">2020-03-30T17:46:00Z</dcterms:created>
  <dcterms:modified xsi:type="dcterms:W3CDTF">2020-12-05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